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40E" w:rsidRPr="009771CE" w:rsidRDefault="00E64673" w:rsidP="006A540E">
      <w:pPr>
        <w:jc w:val="left"/>
        <w:rPr>
          <w:rFonts w:ascii="Times New Roman" w:hAnsi="Times New Roman" w:cs="Times New Roman"/>
          <w:kern w:val="0"/>
          <w:sz w:val="36"/>
          <w:szCs w:val="36"/>
          <w:lang w:eastAsia="en-US"/>
        </w:rPr>
      </w:pPr>
      <w:r>
        <w:rPr>
          <w:rFonts w:ascii="Times New Roman" w:hAnsi="Times New Roman" w:cs="Times New Roman"/>
          <w:kern w:val="0"/>
          <w:sz w:val="36"/>
          <w:szCs w:val="36"/>
          <w:lang w:eastAsia="en-US"/>
        </w:rPr>
        <w:t>Additional file</w:t>
      </w:r>
    </w:p>
    <w:p w:rsidR="00AB08B4" w:rsidRPr="00D62F56" w:rsidRDefault="00AB08B4" w:rsidP="006A540E">
      <w:pPr>
        <w:spacing w:beforeLines="100" w:before="312"/>
        <w:jc w:val="center"/>
        <w:rPr>
          <w:rFonts w:ascii="Times New Roman" w:hAnsi="Times New Roman" w:cs="Times New Roman"/>
          <w:kern w:val="0"/>
          <w:sz w:val="40"/>
          <w:szCs w:val="40"/>
          <w:lang w:eastAsia="en-US"/>
        </w:rPr>
      </w:pPr>
      <w:r w:rsidRPr="00D62F56">
        <w:rPr>
          <w:rFonts w:ascii="Times New Roman" w:hAnsi="Times New Roman" w:cs="Times New Roman"/>
          <w:kern w:val="0"/>
          <w:sz w:val="40"/>
          <w:szCs w:val="40"/>
          <w:lang w:eastAsia="en-US"/>
        </w:rPr>
        <w:t>Conversion of Multi-layered MoTe</w:t>
      </w:r>
      <w:r w:rsidRPr="00A60760">
        <w:rPr>
          <w:rFonts w:ascii="Times New Roman" w:hAnsi="Times New Roman" w:cs="Times New Roman"/>
          <w:kern w:val="0"/>
          <w:sz w:val="40"/>
          <w:szCs w:val="40"/>
          <w:vertAlign w:val="subscript"/>
          <w:lang w:eastAsia="en-US"/>
        </w:rPr>
        <w:t>2</w:t>
      </w:r>
      <w:r w:rsidRPr="00D62F56">
        <w:rPr>
          <w:rFonts w:ascii="Times New Roman" w:hAnsi="Times New Roman" w:cs="Times New Roman"/>
          <w:kern w:val="0"/>
          <w:sz w:val="40"/>
          <w:szCs w:val="40"/>
          <w:lang w:eastAsia="en-US"/>
        </w:rPr>
        <w:t xml:space="preserve"> Transistor between P-type and N-type and Their Use in Inverter</w:t>
      </w:r>
    </w:p>
    <w:p w:rsidR="00722CA8" w:rsidRPr="00BA64E2" w:rsidRDefault="00722CA8" w:rsidP="00722CA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Junku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Liu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1</w:t>
      </w:r>
      <w:proofErr w:type="spellEnd"/>
      <w:r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*</w:t>
      </w:r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Yangyang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Wang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1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Xiaoyang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Xiao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2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Kenan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Zhang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3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Nan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Guo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1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Yi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Jia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1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Shuyun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Zhou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3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Yang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Wu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2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Qunqing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Li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2</w:t>
      </w:r>
      <w:proofErr w:type="spellEnd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, Lin </w:t>
      </w:r>
      <w:proofErr w:type="spellStart"/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>Xiao</w:t>
      </w:r>
      <w:r w:rsidRPr="00BA64E2"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1</w:t>
      </w:r>
      <w:proofErr w:type="spellEnd"/>
      <w:r>
        <w:rPr>
          <w:rFonts w:ascii="Times" w:hAnsi="Times" w:cs="Times New Roman"/>
          <w:i/>
          <w:kern w:val="0"/>
          <w:sz w:val="24"/>
          <w:szCs w:val="20"/>
          <w:vertAlign w:val="superscript"/>
          <w:lang w:eastAsia="en-US"/>
        </w:rPr>
        <w:t>*</w:t>
      </w:r>
      <w:r w:rsidRPr="00BA64E2">
        <w:rPr>
          <w:rFonts w:ascii="Times" w:hAnsi="Times" w:cs="Times New Roman"/>
          <w:i/>
          <w:kern w:val="0"/>
          <w:sz w:val="24"/>
          <w:szCs w:val="20"/>
          <w:lang w:eastAsia="en-US"/>
        </w:rPr>
        <w:t xml:space="preserve"> </w:t>
      </w:r>
      <w:r w:rsidRPr="00BA64E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722CA8" w:rsidRPr="00570966" w:rsidRDefault="00722CA8" w:rsidP="00570966">
      <w:pPr>
        <w:spacing w:beforeLines="50" w:before="156" w:line="360" w:lineRule="auto"/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eastAsia="en-US"/>
        </w:rPr>
        <w:t>1</w:t>
      </w:r>
      <w:r w:rsidRPr="00570966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 xml:space="preserve">Nanophotonics and Optoelectronics Research Center, Qian </w:t>
      </w: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Xuesen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 xml:space="preserve"> Laboratory of Space Technology, China Academy of Space Technology, Beijing 100094, China</w:t>
      </w:r>
    </w:p>
    <w:p w:rsidR="00722CA8" w:rsidRPr="00570966" w:rsidRDefault="00722CA8" w:rsidP="00570966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eastAsia="en-US"/>
        </w:rPr>
        <w:t>2</w:t>
      </w:r>
      <w:r w:rsidRPr="00570966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State Key Laboratory of Low-Dimensional Quantum Physics, Department of Physics &amp; Tsinghua-Foxconn Nanotechnology Research Center, Tsinghua University, Beijing 100084, China</w:t>
      </w:r>
    </w:p>
    <w:p w:rsidR="00722CA8" w:rsidRPr="00570966" w:rsidRDefault="00722CA8" w:rsidP="00570966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eastAsia="en-US"/>
        </w:rPr>
        <w:t>3</w:t>
      </w:r>
      <w:r w:rsidRPr="00570966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Department of Physics, Tsinghua University, Beijing 100084, China</w:t>
      </w:r>
    </w:p>
    <w:p w:rsidR="00570966" w:rsidRPr="00570966" w:rsidRDefault="00570966" w:rsidP="00570966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Email addresses</w:t>
      </w: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：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Junku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liu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：</w:t>
      </w: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liujunku@qxslab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Yangyang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 xml:space="preserve"> Wang: wangyangyang@qxslab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Xiaoyang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 xml:space="preserve"> Xiao: xiao-xy13@mails.tsinghua.edu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Kenan Zhang: zhangkenan1993@gmail.com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Nan Guo: guonan@qxslab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Yi Jia: jiayi@qxslab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Shuyun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 xml:space="preserve"> Zhou: syzhou@mail.tsinghua.edu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Yang Wu: wuyang.thu@gmail.com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Qunqing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 xml:space="preserve"> Li: qunqli@tsinghua.edu.cn</w:t>
      </w:r>
    </w:p>
    <w:p w:rsidR="00570966" w:rsidRPr="00570966" w:rsidRDefault="00570966" w:rsidP="00570966">
      <w:pPr>
        <w:spacing w:line="360" w:lineRule="auto"/>
        <w:ind w:firstLineChars="200" w:firstLine="48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 xml:space="preserve">Liu </w:t>
      </w:r>
      <w:proofErr w:type="spellStart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xiao</w:t>
      </w:r>
      <w:proofErr w:type="spellEnd"/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: xiaolin@qxslab.cn</w:t>
      </w:r>
    </w:p>
    <w:p w:rsidR="00570966" w:rsidRPr="00570966" w:rsidRDefault="00570966" w:rsidP="00570966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Corresponding Authors:</w:t>
      </w:r>
    </w:p>
    <w:p w:rsidR="00722CA8" w:rsidRPr="00570966" w:rsidRDefault="00570966" w:rsidP="00570966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</w:pPr>
      <w:r w:rsidRPr="00570966">
        <w:rPr>
          <w:rFonts w:ascii="Times New Roman" w:hAnsi="Times New Roman" w:cs="Times New Roman"/>
          <w:i/>
          <w:kern w:val="0"/>
          <w:sz w:val="24"/>
          <w:szCs w:val="24"/>
        </w:rPr>
        <w:t>J.L. (liujunku@qxslab.cn) and L.X. (xiaolin@qxslab.cn)</w:t>
      </w:r>
    </w:p>
    <w:p w:rsidR="006A540E" w:rsidRPr="00D91E9F" w:rsidRDefault="006A540E" w:rsidP="006A540E">
      <w:pPr>
        <w:spacing w:line="480" w:lineRule="auto"/>
        <w:rPr>
          <w:rFonts w:ascii="Times" w:hAnsi="Times" w:cs="Times New Roman"/>
          <w:kern w:val="0"/>
          <w:sz w:val="24"/>
          <w:szCs w:val="20"/>
          <w:lang w:eastAsia="en-US"/>
        </w:rPr>
      </w:pPr>
    </w:p>
    <w:p w:rsidR="00AB08B4" w:rsidRDefault="00AB08B4" w:rsidP="00AB08B4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60C7C73A" wp14:editId="6B32F1EE">
            <wp:extent cx="2520000" cy="175882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5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B4" w:rsidRPr="003912D9" w:rsidRDefault="00AB08B4" w:rsidP="00AB08B4">
      <w:pPr>
        <w:spacing w:beforeLines="50" w:before="156" w:afterLines="50" w:after="156" w:line="480" w:lineRule="auto"/>
        <w:jc w:val="center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 xml:space="preserve">Figure S1.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Transfer characteristics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of replicate measurements </w:t>
      </w:r>
    </w:p>
    <w:p w:rsidR="00AB08B4" w:rsidRDefault="00AB08B4" w:rsidP="00AB08B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C782CF3" wp14:editId="496138EC">
            <wp:extent cx="5731510" cy="390906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B4" w:rsidRPr="003912D9" w:rsidRDefault="00AB08B4" w:rsidP="00AB08B4">
      <w:pPr>
        <w:spacing w:beforeLines="50" w:before="156" w:afterLines="50" w:after="156" w:line="480" w:lineRule="auto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>Figure S2.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(a</w:t>
      </w:r>
      <w:proofErr w:type="gramStart"/>
      <w:r>
        <w:rPr>
          <w:rFonts w:ascii="Times" w:hAnsi="Times" w:cs="Times New Roman"/>
          <w:kern w:val="0"/>
          <w:sz w:val="24"/>
          <w:szCs w:val="20"/>
          <w:lang w:eastAsia="en-US"/>
        </w:rPr>
        <w:t>)-(</w:t>
      </w:r>
      <w:proofErr w:type="gramEnd"/>
      <w:r>
        <w:rPr>
          <w:rFonts w:ascii="Times" w:hAnsi="Times" w:cs="Times New Roman"/>
          <w:kern w:val="0"/>
          <w:sz w:val="24"/>
          <w:szCs w:val="20"/>
          <w:lang w:eastAsia="en-US"/>
        </w:rPr>
        <w:t>d) show the t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ransfer characteristics of other four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multi-layered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MoTe</w:t>
      </w:r>
      <w:r w:rsidRPr="007E1122">
        <w:rPr>
          <w:rFonts w:ascii="Times" w:hAnsi="Times" w:cs="Times New Roman"/>
          <w:kern w:val="0"/>
          <w:sz w:val="24"/>
          <w:szCs w:val="20"/>
          <w:vertAlign w:val="subscript"/>
          <w:lang w:eastAsia="en-US"/>
        </w:rPr>
        <w:t>2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transistor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s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in air,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respectively. I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nset image shows the AFM image and corresponding thickness. </w:t>
      </w:r>
    </w:p>
    <w:p w:rsidR="00AB08B4" w:rsidRDefault="00AB08B4" w:rsidP="00AB08B4">
      <w:pPr>
        <w:shd w:val="clear" w:color="auto" w:fill="FFFFFF"/>
        <w:jc w:val="center"/>
        <w:rPr>
          <w:rFonts w:ascii="Times New Roman" w:eastAsia="Microsoft YaHei" w:hAnsi="Times New Roman" w:cs="Times New Roman"/>
          <w:color w:val="000000"/>
          <w:kern w:val="0"/>
          <w:szCs w:val="21"/>
        </w:rPr>
      </w:pPr>
      <w:r>
        <w:rPr>
          <w:rFonts w:ascii="Times New Roman" w:eastAsia="Microsoft YaHei" w:hAnsi="Times New Roman" w:cs="Times New Roman"/>
          <w:noProof/>
          <w:color w:val="000000"/>
          <w:kern w:val="0"/>
          <w:szCs w:val="21"/>
          <w:lang w:eastAsia="en-US"/>
        </w:rPr>
        <w:lastRenderedPageBreak/>
        <w:drawing>
          <wp:inline distT="0" distB="0" distL="0" distR="0" wp14:anchorId="31D19CFD" wp14:editId="518054ED">
            <wp:extent cx="4518837" cy="410318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284" cy="411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B4" w:rsidRPr="0025519B" w:rsidRDefault="00AB08B4" w:rsidP="00AB08B4">
      <w:pPr>
        <w:shd w:val="clear" w:color="auto" w:fill="FFFFFF"/>
        <w:spacing w:beforeLines="50" w:before="156" w:line="480" w:lineRule="auto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</w:pPr>
      <w:r w:rsidRPr="0025519B">
        <w:rPr>
          <w:rFonts w:ascii="Times New Roman" w:eastAsia="Microsoft YaHei" w:hAnsi="Times New Roman" w:cs="Times New Roman" w:hint="eastAsia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Microsoft YaHei" w:hAnsi="Times New Roman" w:cs="Times New Roman"/>
          <w:b/>
          <w:color w:val="000000"/>
          <w:kern w:val="0"/>
          <w:sz w:val="24"/>
          <w:szCs w:val="24"/>
        </w:rPr>
        <w:t>S</w:t>
      </w:r>
      <w:r w:rsidRPr="0025519B">
        <w:rPr>
          <w:rFonts w:ascii="Times New Roman" w:eastAsia="Microsoft YaHei" w:hAnsi="Times New Roman" w:cs="Times New Roman"/>
          <w:b/>
          <w:color w:val="000000"/>
          <w:kern w:val="0"/>
          <w:sz w:val="24"/>
          <w:szCs w:val="24"/>
        </w:rPr>
        <w:t xml:space="preserve">3. </w:t>
      </w:r>
      <w:proofErr w:type="gramStart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MoTe</w:t>
      </w:r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 xml:space="preserve"> transistor with different thickness.</w:t>
      </w:r>
      <w:proofErr w:type="gramEnd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 xml:space="preserve"> (a</w:t>
      </w:r>
      <w:proofErr w:type="gramStart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)~(</w:t>
      </w:r>
      <w:proofErr w:type="gramEnd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d) show the optical image, AFM image, height profile and transfer characteristics of the device with 5nm thickness, respectively. (e</w:t>
      </w:r>
      <w:proofErr w:type="gramStart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)~(</w:t>
      </w:r>
      <w:proofErr w:type="gramEnd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h) show the optical image, AFM image, height profile and transfer characteristics of the device with 38nm thickness, respectively. (</w:t>
      </w:r>
      <w:proofErr w:type="spellStart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i</w:t>
      </w:r>
      <w:proofErr w:type="spellEnd"/>
      <w:proofErr w:type="gramStart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)~(</w:t>
      </w:r>
      <w:proofErr w:type="gramEnd"/>
      <w:r w:rsidRPr="0025519B">
        <w:rPr>
          <w:rFonts w:ascii="Times New Roman" w:eastAsia="Microsoft YaHei" w:hAnsi="Times New Roman" w:cs="Times New Roman"/>
          <w:color w:val="000000"/>
          <w:kern w:val="0"/>
          <w:sz w:val="24"/>
          <w:szCs w:val="24"/>
        </w:rPr>
        <w:t>l) show the optical image, AFM image, height profile and transfer characteristics of the device with 85nm thickness, respectively.</w:t>
      </w:r>
    </w:p>
    <w:p w:rsidR="00AB08B4" w:rsidRDefault="00AB08B4" w:rsidP="00AB08B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346D8B8" wp14:editId="0FF4F5C5">
            <wp:extent cx="2413591" cy="1687033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8477" cy="169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B4" w:rsidRPr="0025519B" w:rsidRDefault="00AB08B4" w:rsidP="00AB08B4">
      <w:pPr>
        <w:rPr>
          <w:rFonts w:ascii="Times" w:hAnsi="Times" w:cs="Times"/>
          <w:sz w:val="24"/>
          <w:szCs w:val="24"/>
        </w:rPr>
      </w:pPr>
      <w:r w:rsidRPr="003912D9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Figure S</w:t>
      </w:r>
      <w:r>
        <w:rPr>
          <w:rFonts w:ascii="Times" w:hAnsi="Times" w:cs="Times New Roman"/>
          <w:b/>
          <w:kern w:val="0"/>
          <w:sz w:val="24"/>
          <w:szCs w:val="20"/>
          <w:lang w:eastAsia="en-US"/>
        </w:rPr>
        <w:t>4</w:t>
      </w: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Hysteresis behavior of transfer characteristic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s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of </w:t>
      </w:r>
      <w:r w:rsidRPr="00BA64E2">
        <w:rPr>
          <w:rFonts w:ascii="Times" w:hAnsi="Times" w:cs="Times"/>
          <w:sz w:val="24"/>
          <w:szCs w:val="24"/>
        </w:rPr>
        <w:t>multi-layered MoTe</w:t>
      </w:r>
      <w:r w:rsidRPr="00BA64E2">
        <w:rPr>
          <w:rFonts w:ascii="Times" w:hAnsi="Times" w:cs="Times"/>
          <w:sz w:val="24"/>
          <w:szCs w:val="24"/>
          <w:vertAlign w:val="subscript"/>
        </w:rPr>
        <w:t>2</w:t>
      </w:r>
      <w:r w:rsidRPr="00BA64E2">
        <w:rPr>
          <w:rFonts w:ascii="Times" w:hAnsi="Times" w:cs="Times"/>
          <w:sz w:val="24"/>
          <w:szCs w:val="24"/>
        </w:rPr>
        <w:t xml:space="preserve"> transistor</w:t>
      </w:r>
    </w:p>
    <w:p w:rsidR="00AB08B4" w:rsidRDefault="00AB08B4" w:rsidP="00AB08B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38541C3" wp14:editId="6A389C58">
            <wp:extent cx="5731510" cy="388683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S5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B4" w:rsidRDefault="00AB08B4" w:rsidP="00AB08B4">
      <w:pPr>
        <w:spacing w:beforeLines="50" w:before="156" w:afterLines="50" w:after="156" w:line="480" w:lineRule="auto"/>
        <w:rPr>
          <w:rFonts w:ascii="Times New Roman" w:hAnsi="Times New Roman" w:cs="Times New Roman"/>
        </w:rPr>
      </w:pP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>F</w:t>
      </w:r>
      <w:r w:rsidRPr="003912D9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 xml:space="preserve">igure </w:t>
      </w:r>
      <w:r>
        <w:rPr>
          <w:rFonts w:ascii="Times" w:hAnsi="Times" w:cs="Times New Roman"/>
          <w:b/>
          <w:kern w:val="0"/>
          <w:sz w:val="24"/>
          <w:szCs w:val="20"/>
          <w:lang w:eastAsia="en-US"/>
        </w:rPr>
        <w:t>S5</w:t>
      </w: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(a</w:t>
      </w:r>
      <w:proofErr w:type="gramStart"/>
      <w:r>
        <w:rPr>
          <w:rFonts w:ascii="Times" w:hAnsi="Times" w:cs="Times New Roman"/>
          <w:kern w:val="0"/>
          <w:sz w:val="24"/>
          <w:szCs w:val="20"/>
          <w:lang w:eastAsia="en-US"/>
        </w:rPr>
        <w:t>)-(</w:t>
      </w:r>
      <w:proofErr w:type="gramEnd"/>
      <w:r>
        <w:rPr>
          <w:rFonts w:ascii="Times" w:hAnsi="Times" w:cs="Times New Roman"/>
          <w:kern w:val="0"/>
          <w:sz w:val="24"/>
          <w:szCs w:val="20"/>
          <w:lang w:eastAsia="en-US"/>
        </w:rPr>
        <w:t>d) show the transfer characteristics of four multi-layered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MoTe</w:t>
      </w:r>
      <w:r w:rsidRPr="00603946">
        <w:rPr>
          <w:rFonts w:ascii="Times" w:hAnsi="Times" w:cs="Times New Roman"/>
          <w:kern w:val="0"/>
          <w:sz w:val="24"/>
          <w:szCs w:val="20"/>
          <w:vertAlign w:val="subscript"/>
          <w:lang w:eastAsia="en-US"/>
        </w:rPr>
        <w:t>2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transistors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 xml:space="preserve">, respectively. 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>Black line represent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s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the transfer characteristics of as-prepared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multi-layered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MoTe</w:t>
      </w:r>
      <w:r w:rsidRPr="006B1913">
        <w:rPr>
          <w:rFonts w:ascii="Times" w:hAnsi="Times" w:cs="Times New Roman"/>
          <w:kern w:val="0"/>
          <w:sz w:val="24"/>
          <w:szCs w:val="20"/>
          <w:vertAlign w:val="subscript"/>
          <w:lang w:eastAsia="en-US"/>
        </w:rPr>
        <w:t>2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 xml:space="preserve"> transistor in air</w:t>
      </w:r>
      <w:r>
        <w:rPr>
          <w:rFonts w:ascii="Times" w:hAnsi="Times" w:cs="Times New Roman" w:hint="eastAsia"/>
          <w:kern w:val="0"/>
          <w:sz w:val="24"/>
          <w:szCs w:val="20"/>
        </w:rPr>
        <w:t>,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 xml:space="preserve">and 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>red line represent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s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that measured from the annealed device.</w:t>
      </w:r>
      <w:r>
        <w:rPr>
          <w:rFonts w:ascii="Times New Roman" w:hAnsi="Times New Roman" w:cs="Times New Roman"/>
        </w:rPr>
        <w:t xml:space="preserve"> </w:t>
      </w:r>
    </w:p>
    <w:p w:rsidR="00AB08B4" w:rsidRDefault="00AB08B4" w:rsidP="00AB08B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8D2D940" wp14:editId="6BE53AB3">
            <wp:extent cx="5274310" cy="1293495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ort Figure 5-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B4" w:rsidRPr="003912D9" w:rsidRDefault="00AB08B4" w:rsidP="00AB08B4">
      <w:pPr>
        <w:spacing w:beforeLines="50" w:before="156" w:afterLines="50" w:after="156" w:line="480" w:lineRule="auto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>F</w:t>
      </w:r>
      <w:r w:rsidRPr="003912D9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 xml:space="preserve">igure </w:t>
      </w:r>
      <w:r>
        <w:rPr>
          <w:rFonts w:ascii="Times" w:hAnsi="Times" w:cs="Times New Roman"/>
          <w:b/>
          <w:kern w:val="0"/>
          <w:sz w:val="24"/>
          <w:szCs w:val="20"/>
          <w:lang w:eastAsia="en-US"/>
        </w:rPr>
        <w:t>S6</w:t>
      </w:r>
      <w:r w:rsidRPr="003912D9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(a</w:t>
      </w:r>
      <w:proofErr w:type="gramStart"/>
      <w:r>
        <w:rPr>
          <w:rFonts w:ascii="Times" w:hAnsi="Times" w:cs="Times New Roman"/>
          <w:kern w:val="0"/>
          <w:sz w:val="24"/>
          <w:szCs w:val="20"/>
          <w:lang w:eastAsia="en-US"/>
        </w:rPr>
        <w:t>)</w:t>
      </w:r>
      <w:proofErr w:type="gramEnd"/>
      <w:r>
        <w:rPr>
          <w:rFonts w:ascii="Times" w:hAnsi="Times" w:cs="Times New Roman"/>
          <w:kern w:val="0"/>
          <w:sz w:val="24"/>
          <w:szCs w:val="20"/>
          <w:lang w:eastAsia="en-US"/>
        </w:rPr>
        <w:t>-(c) show t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he transfer characteristics of three 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multi-layered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MoTe</w:t>
      </w:r>
      <w:r w:rsidRPr="00603946">
        <w:rPr>
          <w:rFonts w:ascii="Times" w:hAnsi="Times" w:cs="Times New Roman"/>
          <w:kern w:val="0"/>
          <w:sz w:val="24"/>
          <w:szCs w:val="20"/>
          <w:vertAlign w:val="subscript"/>
          <w:lang w:eastAsia="en-US"/>
        </w:rPr>
        <w:t>2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 transistors at different condition</w:t>
      </w:r>
      <w:r>
        <w:rPr>
          <w:rFonts w:ascii="Times" w:hAnsi="Times" w:cs="Times New Roman"/>
          <w:kern w:val="0"/>
          <w:sz w:val="24"/>
          <w:szCs w:val="20"/>
          <w:lang w:eastAsia="en-US"/>
        </w:rPr>
        <w:t>, respectively</w:t>
      </w:r>
      <w:r w:rsidRPr="003912D9">
        <w:rPr>
          <w:rFonts w:ascii="Times" w:hAnsi="Times" w:cs="Times New Roman"/>
          <w:kern w:val="0"/>
          <w:sz w:val="24"/>
          <w:szCs w:val="20"/>
          <w:lang w:eastAsia="en-US"/>
        </w:rPr>
        <w:t xml:space="preserve">. </w:t>
      </w:r>
    </w:p>
    <w:p w:rsidR="00C00993" w:rsidRPr="00AB08B4" w:rsidRDefault="00C00993">
      <w:bookmarkStart w:id="0" w:name="_GoBack"/>
      <w:bookmarkEnd w:id="0"/>
    </w:p>
    <w:sectPr w:rsidR="00C00993" w:rsidRPr="00AB0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A66" w:rsidRDefault="00C10A66" w:rsidP="00AB08B4">
      <w:r>
        <w:separator/>
      </w:r>
    </w:p>
  </w:endnote>
  <w:endnote w:type="continuationSeparator" w:id="0">
    <w:p w:rsidR="00C10A66" w:rsidRDefault="00C10A66" w:rsidP="00AB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A66" w:rsidRDefault="00C10A66" w:rsidP="00AB08B4">
      <w:r>
        <w:separator/>
      </w:r>
    </w:p>
  </w:footnote>
  <w:footnote w:type="continuationSeparator" w:id="0">
    <w:p w:rsidR="00C10A66" w:rsidRDefault="00C10A66" w:rsidP="00AB0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0080"/>
    <w:rsid w:val="00010CCB"/>
    <w:rsid w:val="000310A4"/>
    <w:rsid w:val="00031A87"/>
    <w:rsid w:val="00080C18"/>
    <w:rsid w:val="0008369A"/>
    <w:rsid w:val="00085794"/>
    <w:rsid w:val="000949F4"/>
    <w:rsid w:val="000A3582"/>
    <w:rsid w:val="000C5F25"/>
    <w:rsid w:val="000D0700"/>
    <w:rsid w:val="000D4B49"/>
    <w:rsid w:val="000D5C2C"/>
    <w:rsid w:val="000D6301"/>
    <w:rsid w:val="000E051F"/>
    <w:rsid w:val="000E170F"/>
    <w:rsid w:val="000E6259"/>
    <w:rsid w:val="000E671C"/>
    <w:rsid w:val="000F49A6"/>
    <w:rsid w:val="001141B4"/>
    <w:rsid w:val="00114EE6"/>
    <w:rsid w:val="00171660"/>
    <w:rsid w:val="00172F2C"/>
    <w:rsid w:val="00177F54"/>
    <w:rsid w:val="00191CCF"/>
    <w:rsid w:val="001A0F9F"/>
    <w:rsid w:val="001B05A5"/>
    <w:rsid w:val="001C06C3"/>
    <w:rsid w:val="001C4DDE"/>
    <w:rsid w:val="001F6E90"/>
    <w:rsid w:val="00210950"/>
    <w:rsid w:val="002152D4"/>
    <w:rsid w:val="002204DE"/>
    <w:rsid w:val="00246F27"/>
    <w:rsid w:val="002533F8"/>
    <w:rsid w:val="00266204"/>
    <w:rsid w:val="0027091A"/>
    <w:rsid w:val="00287EB2"/>
    <w:rsid w:val="00291A01"/>
    <w:rsid w:val="002A0080"/>
    <w:rsid w:val="002A068B"/>
    <w:rsid w:val="002E46B2"/>
    <w:rsid w:val="0030438C"/>
    <w:rsid w:val="003540A2"/>
    <w:rsid w:val="00355992"/>
    <w:rsid w:val="003724E2"/>
    <w:rsid w:val="00377A5C"/>
    <w:rsid w:val="00394174"/>
    <w:rsid w:val="003954A8"/>
    <w:rsid w:val="00396D91"/>
    <w:rsid w:val="003A744F"/>
    <w:rsid w:val="003D68CD"/>
    <w:rsid w:val="003E04BE"/>
    <w:rsid w:val="004177F4"/>
    <w:rsid w:val="00426DCA"/>
    <w:rsid w:val="004376EF"/>
    <w:rsid w:val="00461999"/>
    <w:rsid w:val="00464988"/>
    <w:rsid w:val="00473A58"/>
    <w:rsid w:val="00473C87"/>
    <w:rsid w:val="0048385D"/>
    <w:rsid w:val="00491EE8"/>
    <w:rsid w:val="004977D2"/>
    <w:rsid w:val="004A6DAE"/>
    <w:rsid w:val="004A7223"/>
    <w:rsid w:val="004D2CD0"/>
    <w:rsid w:val="004E1BD3"/>
    <w:rsid w:val="00501B6C"/>
    <w:rsid w:val="005053B7"/>
    <w:rsid w:val="00523934"/>
    <w:rsid w:val="00530D12"/>
    <w:rsid w:val="0053484C"/>
    <w:rsid w:val="00540A86"/>
    <w:rsid w:val="005436D0"/>
    <w:rsid w:val="00550393"/>
    <w:rsid w:val="00570966"/>
    <w:rsid w:val="0057620E"/>
    <w:rsid w:val="005842FF"/>
    <w:rsid w:val="00595A95"/>
    <w:rsid w:val="005A46C9"/>
    <w:rsid w:val="005A482B"/>
    <w:rsid w:val="005A711E"/>
    <w:rsid w:val="005B10B1"/>
    <w:rsid w:val="005B1373"/>
    <w:rsid w:val="005C2141"/>
    <w:rsid w:val="005C2979"/>
    <w:rsid w:val="005C34D8"/>
    <w:rsid w:val="00612D42"/>
    <w:rsid w:val="00617CEC"/>
    <w:rsid w:val="00640D12"/>
    <w:rsid w:val="00655F8C"/>
    <w:rsid w:val="00661FC1"/>
    <w:rsid w:val="006622BD"/>
    <w:rsid w:val="0069636E"/>
    <w:rsid w:val="006A1C00"/>
    <w:rsid w:val="006A540E"/>
    <w:rsid w:val="006B3E90"/>
    <w:rsid w:val="006C1526"/>
    <w:rsid w:val="006C75DA"/>
    <w:rsid w:val="006D4FFC"/>
    <w:rsid w:val="007015AA"/>
    <w:rsid w:val="00713DA0"/>
    <w:rsid w:val="00721F6C"/>
    <w:rsid w:val="00722CA8"/>
    <w:rsid w:val="0072612A"/>
    <w:rsid w:val="007350EE"/>
    <w:rsid w:val="007475A5"/>
    <w:rsid w:val="00772BEF"/>
    <w:rsid w:val="00786092"/>
    <w:rsid w:val="00787EFA"/>
    <w:rsid w:val="007C09FB"/>
    <w:rsid w:val="007C29F9"/>
    <w:rsid w:val="007D0984"/>
    <w:rsid w:val="007D251E"/>
    <w:rsid w:val="007D53D9"/>
    <w:rsid w:val="007E204D"/>
    <w:rsid w:val="007E5E40"/>
    <w:rsid w:val="007F61F5"/>
    <w:rsid w:val="008022A3"/>
    <w:rsid w:val="00806957"/>
    <w:rsid w:val="00812925"/>
    <w:rsid w:val="0081710A"/>
    <w:rsid w:val="00831BA4"/>
    <w:rsid w:val="00836862"/>
    <w:rsid w:val="00843BBA"/>
    <w:rsid w:val="0084679E"/>
    <w:rsid w:val="0084721E"/>
    <w:rsid w:val="00871617"/>
    <w:rsid w:val="00886DBD"/>
    <w:rsid w:val="00890FF1"/>
    <w:rsid w:val="008C0446"/>
    <w:rsid w:val="008E15CD"/>
    <w:rsid w:val="008E6A73"/>
    <w:rsid w:val="008F4411"/>
    <w:rsid w:val="008F61B1"/>
    <w:rsid w:val="00941AB0"/>
    <w:rsid w:val="00977D43"/>
    <w:rsid w:val="00977F39"/>
    <w:rsid w:val="00981451"/>
    <w:rsid w:val="00986C7D"/>
    <w:rsid w:val="009909CF"/>
    <w:rsid w:val="00994E43"/>
    <w:rsid w:val="009B07EB"/>
    <w:rsid w:val="009B6DBE"/>
    <w:rsid w:val="009B77D1"/>
    <w:rsid w:val="009C70B8"/>
    <w:rsid w:val="009F1021"/>
    <w:rsid w:val="009F7226"/>
    <w:rsid w:val="00A11EEF"/>
    <w:rsid w:val="00A13125"/>
    <w:rsid w:val="00A24CA3"/>
    <w:rsid w:val="00A34EF4"/>
    <w:rsid w:val="00A3563D"/>
    <w:rsid w:val="00A60760"/>
    <w:rsid w:val="00A67DDF"/>
    <w:rsid w:val="00A847D8"/>
    <w:rsid w:val="00A9684E"/>
    <w:rsid w:val="00AA7C3B"/>
    <w:rsid w:val="00AB08B4"/>
    <w:rsid w:val="00AB5BF1"/>
    <w:rsid w:val="00AC402F"/>
    <w:rsid w:val="00AD59E7"/>
    <w:rsid w:val="00AE315E"/>
    <w:rsid w:val="00AF5CBA"/>
    <w:rsid w:val="00B02E18"/>
    <w:rsid w:val="00B16985"/>
    <w:rsid w:val="00B420F7"/>
    <w:rsid w:val="00B42C99"/>
    <w:rsid w:val="00B754CB"/>
    <w:rsid w:val="00B84519"/>
    <w:rsid w:val="00BA64AE"/>
    <w:rsid w:val="00BB51C8"/>
    <w:rsid w:val="00BC0FF4"/>
    <w:rsid w:val="00BC1246"/>
    <w:rsid w:val="00BC3D5F"/>
    <w:rsid w:val="00C00993"/>
    <w:rsid w:val="00C10A66"/>
    <w:rsid w:val="00C14BD0"/>
    <w:rsid w:val="00C2517B"/>
    <w:rsid w:val="00C30416"/>
    <w:rsid w:val="00C30C1C"/>
    <w:rsid w:val="00C50600"/>
    <w:rsid w:val="00C547DA"/>
    <w:rsid w:val="00C55168"/>
    <w:rsid w:val="00C730FC"/>
    <w:rsid w:val="00C922D9"/>
    <w:rsid w:val="00C9687A"/>
    <w:rsid w:val="00CA3669"/>
    <w:rsid w:val="00CA6FF9"/>
    <w:rsid w:val="00CC2DBC"/>
    <w:rsid w:val="00CD3201"/>
    <w:rsid w:val="00CE056D"/>
    <w:rsid w:val="00CE1E82"/>
    <w:rsid w:val="00CE4BF3"/>
    <w:rsid w:val="00CF08C2"/>
    <w:rsid w:val="00CF6E0A"/>
    <w:rsid w:val="00D21CF4"/>
    <w:rsid w:val="00D34590"/>
    <w:rsid w:val="00D41983"/>
    <w:rsid w:val="00D703A7"/>
    <w:rsid w:val="00D86C41"/>
    <w:rsid w:val="00D87351"/>
    <w:rsid w:val="00DC7675"/>
    <w:rsid w:val="00DE18F1"/>
    <w:rsid w:val="00E07A5B"/>
    <w:rsid w:val="00E12710"/>
    <w:rsid w:val="00E131D6"/>
    <w:rsid w:val="00E238BC"/>
    <w:rsid w:val="00E2680D"/>
    <w:rsid w:val="00E34AE0"/>
    <w:rsid w:val="00E64673"/>
    <w:rsid w:val="00E77812"/>
    <w:rsid w:val="00E937A0"/>
    <w:rsid w:val="00EA6295"/>
    <w:rsid w:val="00EB0759"/>
    <w:rsid w:val="00ED1398"/>
    <w:rsid w:val="00ED5C26"/>
    <w:rsid w:val="00EE235D"/>
    <w:rsid w:val="00F029A3"/>
    <w:rsid w:val="00F0543B"/>
    <w:rsid w:val="00F22209"/>
    <w:rsid w:val="00F3340C"/>
    <w:rsid w:val="00F3661B"/>
    <w:rsid w:val="00F671ED"/>
    <w:rsid w:val="00F774D3"/>
    <w:rsid w:val="00F94F71"/>
    <w:rsid w:val="00FB7FC4"/>
    <w:rsid w:val="00FC671E"/>
    <w:rsid w:val="00FE6CE6"/>
    <w:rsid w:val="00FF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8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8B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6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8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8B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6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4</Words>
  <Characters>2007</Characters>
  <Application>Microsoft Office Word</Application>
  <DocSecurity>0</DocSecurity>
  <Lines>51</Lines>
  <Paragraphs>28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ack</dc:creator>
  <cp:keywords/>
  <dc:description/>
  <cp:lastModifiedBy>LTACHADO</cp:lastModifiedBy>
  <cp:revision>18</cp:revision>
  <dcterms:created xsi:type="dcterms:W3CDTF">2018-01-09T14:42:00Z</dcterms:created>
  <dcterms:modified xsi:type="dcterms:W3CDTF">2018-09-15T01:31:00Z</dcterms:modified>
</cp:coreProperties>
</file>